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60" w:type="dxa"/>
        <w:tblInd w:w="93" w:type="dxa"/>
        <w:tblLook w:val="04A0" w:firstRow="1" w:lastRow="0" w:firstColumn="1" w:lastColumn="0" w:noHBand="0" w:noVBand="1"/>
      </w:tblPr>
      <w:tblGrid>
        <w:gridCol w:w="1126"/>
        <w:gridCol w:w="2231"/>
        <w:gridCol w:w="1539"/>
        <w:gridCol w:w="1350"/>
        <w:gridCol w:w="914"/>
      </w:tblGrid>
      <w:tr w:rsidR="00E04CFD" w:rsidRPr="00E04CFD" w14:paraId="6B214A25" w14:textId="77777777" w:rsidTr="00E04CFD">
        <w:trPr>
          <w:trHeight w:val="320"/>
        </w:trPr>
        <w:tc>
          <w:tcPr>
            <w:tcW w:w="71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5FC6B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E04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1.</w:t>
            </w: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ble</w:t>
            </w:r>
            <w:proofErr w:type="spellEnd"/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x regression survival analysis in HCC patients.</w:t>
            </w:r>
          </w:p>
        </w:tc>
      </w:tr>
      <w:tr w:rsidR="00E04CFD" w:rsidRPr="00E04CFD" w14:paraId="49986B96" w14:textId="77777777" w:rsidTr="00E04CFD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4CE6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FD48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7206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012DF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9B74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04CF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E04CFD" w:rsidRPr="00E04CFD" w14:paraId="114F314C" w14:textId="77777777" w:rsidTr="00E04CFD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70B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B925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CDC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6DC1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-1.3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6C4B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</w:tr>
      <w:tr w:rsidR="00E04CFD" w:rsidRPr="00E04CFD" w14:paraId="2CF37FCF" w14:textId="77777777" w:rsidTr="00E04CFD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DEFE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7A76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BF95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923D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-1.2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992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</w:tr>
      <w:tr w:rsidR="00E04CFD" w:rsidRPr="00E04CFD" w14:paraId="16B8331D" w14:textId="77777777" w:rsidTr="00E04CFD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03C4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2854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C36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4A75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-1.3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85A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</w:tr>
      <w:tr w:rsidR="00E04CFD" w:rsidRPr="00E04CFD" w14:paraId="25244B18" w14:textId="77777777" w:rsidTr="00E04CFD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9EC7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VCR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F775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2210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A27E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9-1.2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9E14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6</w:t>
            </w:r>
          </w:p>
        </w:tc>
      </w:tr>
      <w:tr w:rsidR="00E04CFD" w:rsidRPr="00E04CFD" w14:paraId="7CEE8ACB" w14:textId="77777777" w:rsidTr="00E04CFD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ABC9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G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694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FA5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2BA7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-1.39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6FEC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</w:p>
        </w:tc>
      </w:tr>
      <w:tr w:rsidR="00E04CFD" w:rsidRPr="00E04CFD" w14:paraId="49F41895" w14:textId="77777777" w:rsidTr="00E04CFD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9AAF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1F0B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8F3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85B4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-1.2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C05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E04CFD" w:rsidRPr="00E04CFD" w14:paraId="051989E0" w14:textId="77777777" w:rsidTr="00E04CFD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1E2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3833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936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49AE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1-1.3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99D7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E04CFD" w:rsidRPr="00E04CFD" w14:paraId="0B4299D3" w14:textId="77777777" w:rsidTr="00E04CFD">
        <w:trPr>
          <w:trHeight w:val="320"/>
        </w:trPr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15C4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CD4D" w14:textId="77777777" w:rsidR="00E04CFD" w:rsidRPr="00E04CFD" w:rsidRDefault="00E04CFD" w:rsidP="00E04C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inuous variab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6FFA7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A8D1A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9-1.28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D36C" w14:textId="77777777" w:rsidR="00E04CFD" w:rsidRPr="00E04CFD" w:rsidRDefault="00E04CFD" w:rsidP="00E04C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4CF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</w:tr>
      <w:bookmarkEnd w:id="0"/>
    </w:tbl>
    <w:p w14:paraId="1513E0FD" w14:textId="77777777" w:rsidR="007B0BFB" w:rsidRDefault="007B0BFB"/>
    <w:sectPr w:rsidR="007B0BFB" w:rsidSect="00DD41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CFD"/>
    <w:rsid w:val="00561F31"/>
    <w:rsid w:val="007B0BFB"/>
    <w:rsid w:val="00DD417B"/>
    <w:rsid w:val="00E0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2977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Macintosh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轩 宋</dc:creator>
  <cp:keywords/>
  <dc:description/>
  <cp:lastModifiedBy>宇轩 宋</cp:lastModifiedBy>
  <cp:revision>2</cp:revision>
  <dcterms:created xsi:type="dcterms:W3CDTF">2019-09-22T15:53:00Z</dcterms:created>
  <dcterms:modified xsi:type="dcterms:W3CDTF">2019-09-22T15:53:00Z</dcterms:modified>
</cp:coreProperties>
</file>